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S2 Real-time PCR confirmation of sex differential expressed genes predicted by Poisson-based enrichment test and based on annotation (successfully validated) </w:t>
      </w:r>
    </w:p>
    <w:p>
      <w:pPr>
        <w:pStyle w:val="Normal"/>
        <w:rPr>
          <w:rFonts w:ascii="Arial" w:hAnsi="Arial" w:eastAsia="Arial Unicode MS" w:cs="Arial"/>
          <w:b/>
          <w:b/>
          <w:color w:val="000000"/>
          <w:kern w:val="0"/>
          <w:sz w:val="24"/>
          <w:szCs w:val="24"/>
        </w:rPr>
      </w:pPr>
      <w:r>
        <w:rPr>
          <w:rFonts w:eastAsia="Arial Unicode MS" w:cs="Arial" w:ascii="Arial" w:hAnsi="Arial"/>
          <w:b/>
          <w:color w:val="000000"/>
          <w:kern w:val="0"/>
          <w:sz w:val="24"/>
          <w:szCs w:val="24"/>
        </w:rPr>
      </w:r>
    </w:p>
    <w:tbl>
      <w:tblPr>
        <w:tblW w:w="1252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810"/>
        <w:gridCol w:w="720"/>
        <w:gridCol w:w="720"/>
        <w:gridCol w:w="1350"/>
        <w:gridCol w:w="810"/>
        <w:gridCol w:w="1350"/>
        <w:gridCol w:w="1350"/>
        <w:gridCol w:w="990"/>
        <w:gridCol w:w="1800"/>
        <w:gridCol w:w="1530"/>
      </w:tblGrid>
      <w:tr>
        <w:trPr>
          <w:trHeight w:val="300" w:hRule="atLeast"/>
        </w:trPr>
        <w:tc>
          <w:tcPr>
            <w:tcW w:w="10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 ID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#female reads *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#male reads *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rimer ID**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vary verse Testis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emale Liver verse Male Liver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Seq. </w:t>
            </w:r>
          </w:p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 xml:space="preserve">Seq. </w:t>
            </w:r>
          </w:p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in. eValue</w:t>
            </w:r>
          </w:p>
        </w:tc>
      </w:tr>
      <w:tr>
        <w:trPr>
          <w:trHeight w:val="318" w:hRule="atLeast"/>
        </w:trPr>
        <w:tc>
          <w:tcPr>
            <w:tcW w:w="10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ol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ol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0138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3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84±0.54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.36 ± 1.84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33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vitellogenin a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446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38 ± 0.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1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.62 ± 1.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vitellogenin 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.13E-15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19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.67 ± 1.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5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vitellogenin 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21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97 ± 0.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2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as gtp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18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0.31 ± 1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3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b-cell translocation gene 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.35E-71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400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62 ± 0.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4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vel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.47E-34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71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.06 ± 0.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transmembrane emp24 protein transport domain containing 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46E-17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17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.31 ± 1.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--NA--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29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.41 ± 0.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2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daz associated protein 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36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.11 ± 0.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2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perm adhesion molecule 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.14E-12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100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.69 ± 0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i:dkeyp-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.58292E-21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22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6.23 ± 0.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6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ethyltransferase famil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.81311E-37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304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7.42 ± 0.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--NA--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304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4.27 ± 0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iled-coil domain containing 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.34E-05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203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7.12 ± 0.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-type mbl-2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320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82 ± 0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3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8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--NA--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305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5.74 ± 0.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zinc finger protein 3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357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4.51 ± 1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--NA--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330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6.37 ± 0.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9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olute carrier family 1 (glial high affinity glutamate transporter) member 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.95E-26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452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M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6.32 ± 0.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type-2 ice-structuring protein precurs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.93E-15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227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.39 ± 0.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3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permatogenesis associated 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14E-16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307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4.70 ± 0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&lt;0.0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ynaptonemal complex central element protein 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47E-29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24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.04 ± 0.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1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4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erpin peptidase clade b member 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.96E-163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08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.35 ± 0.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1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permatogenesis associated 5-like 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46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.92 ± 1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1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perm acrosomal membrane protein 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53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4.56 ± 0.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ovary-specific c1q-like fact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62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.52 ± 1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2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1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--NA--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69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.93 ± 0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uclear autoantigenic sperm protein (histone-binding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.84E-78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76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.73 ± 0.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our and a half lim domains 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50E-25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077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88 ± 0.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3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1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ry (sex determining region y)-box 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32E-16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144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.67 ± 1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ry (sex determining region y)-box 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.86E-03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157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.98 ± 0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bcl2-related ovarian kill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3.82E-82</w:t>
            </w:r>
          </w:p>
        </w:tc>
      </w:tr>
      <w:tr>
        <w:trPr>
          <w:trHeight w:val="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306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-5.49 ± 0.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&lt;0.0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6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perm autoantigenic protein 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7.34E-03</w:t>
            </w:r>
          </w:p>
        </w:tc>
      </w:tr>
      <w:tr>
        <w:trPr>
          <w:trHeight w:val="23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contig2608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G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.16 ± 0.6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0.0218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No difference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sex-determining protein dmo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4.77E-15</w:t>
            </w:r>
          </w:p>
        </w:tc>
      </w:tr>
    </w:tbl>
    <w:p>
      <w:pPr>
        <w:pStyle w:val="Normal"/>
        <w:rPr>
          <w:rFonts w:ascii="Arial" w:hAnsi="Arial" w:eastAsia="Arial Unicode MS" w:cs="Arial"/>
          <w:color w:val="000000"/>
          <w:kern w:val="0"/>
          <w:sz w:val="24"/>
          <w:szCs w:val="24"/>
        </w:rPr>
      </w:pPr>
      <w:r>
        <w:rPr>
          <w:rFonts w:eastAsia="Arial Unicode MS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rPr>
          <w:rFonts w:ascii="Arial" w:hAnsi="Arial" w:eastAsia="Arial Unicode MS" w:cs="Arial"/>
          <w:color w:val="000000"/>
          <w:kern w:val="0"/>
          <w:sz w:val="24"/>
          <w:szCs w:val="24"/>
        </w:rPr>
      </w:pPr>
      <w:r>
        <w:rPr>
          <w:rFonts w:eastAsia="Arial Unicode MS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* </w:t>
      </w:r>
      <w:r>
        <w:rPr>
          <w:rFonts w:eastAsia="Arial Unicode MS" w:cs="Arial" w:ascii="Arial" w:hAnsi="Arial"/>
          <w:color w:val="000000"/>
          <w:kern w:val="0"/>
          <w:sz w:val="22"/>
        </w:rPr>
        <w:t>Enriched with significance 0.00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*F and M indicate genes predicted by Poisson-based enrichment test. G indicates genes predicted based on annotation results.</w:t>
      </w:r>
    </w:p>
    <w:p>
      <w:pPr>
        <w:pStyle w:val="Normal"/>
        <w:ind w:left="720" w:hanging="720"/>
        <w:jc w:val="left"/>
        <w:rPr>
          <w:rFonts w:ascii="Arial" w:hAnsi="Arial" w:eastAsia="Arial" w:cs="Arial"/>
          <w:bCs/>
          <w:kern w:val="0"/>
          <w:sz w:val="22"/>
        </w:rPr>
      </w:pPr>
      <w:r>
        <w:rPr>
          <w:rFonts w:eastAsia="Arial" w:cs="Arial" w:ascii="Arial" w:hAnsi="Arial"/>
          <w:bCs/>
          <w:kern w:val="0"/>
          <w:sz w:val="22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Arial" w:hAnsi="Arial" w:cs="Arial"/>
      <w:b/>
      <w:bCs/>
      <w:i/>
      <w:iCs/>
      <w:kern w:val="0"/>
      <w:sz w:val="2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W1">
    <w:name w:val="w1"/>
    <w:basedOn w:val="DefaultParagraphFont"/>
    <w:qFormat/>
    <w:rPr>
      <w:color w:val="0000CC"/>
    </w:rPr>
  </w:style>
  <w:style w:type="character" w:styleId="CharacterStyle1">
    <w:name w:val="Character Style 1"/>
    <w:qFormat/>
    <w:rPr>
      <w:rFonts w:ascii="Arial" w:hAnsi="Arial" w:cs="Arial"/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zh-C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513" w:leader="none"/>
        <w:tab w:val="right" w:pos="902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  <w:jc w:val="left"/>
    </w:pPr>
    <w:rPr>
      <w:sz w:val="18"/>
      <w:szCs w:val="18"/>
    </w:rPr>
  </w:style>
  <w:style w:type="paragraph" w:styleId="MediumGrid1Accent21">
    <w:name w:val="Medium Grid 1 - Accent 21"/>
    <w:basedOn w:val="Normal"/>
    <w:qFormat/>
    <w:pPr>
      <w:widowControl/>
      <w:ind w:firstLine="42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7:11:00Z</dcterms:created>
  <dc:creator>Dr. Ziping Zhang</dc:creator>
  <dc:description/>
  <cp:keywords/>
  <dc:language>en-US</dc:language>
  <cp:lastModifiedBy>Administrator</cp:lastModifiedBy>
  <cp:lastPrinted>2010-09-29T12:43:00Z</cp:lastPrinted>
  <dcterms:modified xsi:type="dcterms:W3CDTF">2011-03-10T17:28:00Z</dcterms:modified>
  <cp:revision>3</cp:revision>
  <dc:subject/>
  <dc:title>Transcriptome analysis of female and male Xiphophorus maculatus Jp 163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